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A95D9" w14:textId="48F86E4B" w:rsidR="004C3449" w:rsidRPr="00430426" w:rsidRDefault="004C3449" w:rsidP="004C3449">
      <w:pPr>
        <w:spacing w:line="480" w:lineRule="auto"/>
      </w:pPr>
      <w:r>
        <w:rPr>
          <w:b/>
          <w:bCs/>
        </w:rPr>
        <w:t xml:space="preserve">S4 </w:t>
      </w:r>
      <w:r w:rsidRPr="00252CA7">
        <w:rPr>
          <w:b/>
          <w:bCs/>
        </w:rPr>
        <w:t>Table.</w:t>
      </w:r>
      <w:r w:rsidRPr="00252CA7">
        <w:t xml:space="preserve"> </w:t>
      </w:r>
    </w:p>
    <w:tbl>
      <w:tblPr>
        <w:tblStyle w:val="TableGrid"/>
        <w:tblW w:w="4557" w:type="pct"/>
        <w:tblLook w:val="04A0" w:firstRow="1" w:lastRow="0" w:firstColumn="1" w:lastColumn="0" w:noHBand="0" w:noVBand="1"/>
      </w:tblPr>
      <w:tblGrid>
        <w:gridCol w:w="818"/>
        <w:gridCol w:w="2012"/>
        <w:gridCol w:w="5387"/>
      </w:tblGrid>
      <w:tr w:rsidR="004C3449" w:rsidRPr="00C954AF" w14:paraId="08029E54" w14:textId="77777777" w:rsidTr="0088372A">
        <w:tc>
          <w:tcPr>
            <w:tcW w:w="498" w:type="pct"/>
          </w:tcPr>
          <w:p w14:paraId="29435856" w14:textId="77777777" w:rsidR="004C3449" w:rsidRPr="00430426" w:rsidRDefault="004C3449" w:rsidP="003F1AD1">
            <w:pPr>
              <w:pStyle w:val="NoSpacing"/>
            </w:pPr>
          </w:p>
        </w:tc>
        <w:tc>
          <w:tcPr>
            <w:tcW w:w="4502" w:type="pct"/>
            <w:gridSpan w:val="2"/>
          </w:tcPr>
          <w:p w14:paraId="17A09F0E" w14:textId="00127E50" w:rsidR="004C3449" w:rsidRPr="00BD0848" w:rsidRDefault="004C3449" w:rsidP="003F1AD1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Diverging</w:t>
            </w:r>
            <w:r w:rsidRPr="00BD0848">
              <w:rPr>
                <w:b/>
                <w:bCs/>
              </w:rPr>
              <w:t xml:space="preserve"> </w:t>
            </w:r>
            <w:r w:rsidR="00E63B0D">
              <w:rPr>
                <w:b/>
                <w:bCs/>
              </w:rPr>
              <w:t>n</w:t>
            </w:r>
            <w:r w:rsidR="00544EAB">
              <w:rPr>
                <w:b/>
                <w:bCs/>
              </w:rPr>
              <w:t xml:space="preserve">ucleotide count by protein </w:t>
            </w:r>
            <w:r w:rsidRPr="00BD0848">
              <w:rPr>
                <w:b/>
                <w:bCs/>
              </w:rPr>
              <w:t>between NrHV-K and isolates:</w:t>
            </w:r>
          </w:p>
        </w:tc>
      </w:tr>
      <w:tr w:rsidR="004C3449" w:rsidRPr="00CD2887" w14:paraId="05F42EF5" w14:textId="77777777" w:rsidTr="0088372A">
        <w:tc>
          <w:tcPr>
            <w:tcW w:w="498" w:type="pct"/>
          </w:tcPr>
          <w:p w14:paraId="67809F81" w14:textId="77777777" w:rsidR="004C3449" w:rsidRPr="00B126F9" w:rsidRDefault="004C3449" w:rsidP="003F1AD1">
            <w:pPr>
              <w:pStyle w:val="NoSpacing"/>
            </w:pP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4C741166" w14:textId="77777777" w:rsidR="004C3449" w:rsidRPr="00BD0848" w:rsidRDefault="004C344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NYC-C12</w:t>
            </w:r>
          </w:p>
        </w:tc>
        <w:tc>
          <w:tcPr>
            <w:tcW w:w="3277" w:type="pct"/>
            <w:tcBorders>
              <w:bottom w:val="single" w:sz="4" w:space="0" w:color="auto"/>
            </w:tcBorders>
          </w:tcPr>
          <w:p w14:paraId="1BCC415C" w14:textId="77777777" w:rsidR="004C3449" w:rsidRPr="00BD0848" w:rsidRDefault="004C3449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RHV-rn1</w:t>
            </w:r>
          </w:p>
        </w:tc>
      </w:tr>
      <w:tr w:rsidR="004C3449" w:rsidRPr="00CD2887" w14:paraId="39556429" w14:textId="77777777" w:rsidTr="0088372A">
        <w:tc>
          <w:tcPr>
            <w:tcW w:w="498" w:type="pct"/>
            <w:tcBorders>
              <w:right w:val="single" w:sz="4" w:space="0" w:color="auto"/>
            </w:tcBorders>
          </w:tcPr>
          <w:p w14:paraId="03BA19E4" w14:textId="77777777" w:rsidR="004C3449" w:rsidRPr="0039222A" w:rsidRDefault="004C3449" w:rsidP="003F1AD1">
            <w:pPr>
              <w:pStyle w:val="NoSpacing"/>
              <w:rPr>
                <w:b/>
                <w:bCs/>
              </w:rPr>
            </w:pPr>
            <w:r w:rsidRPr="0039222A">
              <w:rPr>
                <w:b/>
                <w:bCs/>
              </w:rPr>
              <w:t>Core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7FEBBD" w14:textId="77777777" w:rsidR="004C3449" w:rsidRPr="00B126F9" w:rsidRDefault="004C3449" w:rsidP="003F1AD1">
            <w:pPr>
              <w:pStyle w:val="NoSpacing"/>
            </w:pPr>
            <w:r w:rsidRPr="00B126F9">
              <w:t>0 / 5</w:t>
            </w:r>
            <w:r>
              <w:t>2</w:t>
            </w:r>
            <w:r w:rsidRPr="00B126F9">
              <w:t>5</w:t>
            </w:r>
          </w:p>
        </w:tc>
        <w:tc>
          <w:tcPr>
            <w:tcW w:w="32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7837611" w14:textId="77777777" w:rsidR="004C3449" w:rsidRPr="00B126F9" w:rsidRDefault="004C3449" w:rsidP="003F1AD1">
            <w:pPr>
              <w:pStyle w:val="NoSpacing"/>
            </w:pPr>
            <w:r w:rsidRPr="00B126F9">
              <w:t xml:space="preserve">22 / 525 </w:t>
            </w:r>
          </w:p>
        </w:tc>
      </w:tr>
      <w:tr w:rsidR="004C3449" w:rsidRPr="00CD2887" w14:paraId="3B575B57" w14:textId="77777777" w:rsidTr="0088372A">
        <w:tc>
          <w:tcPr>
            <w:tcW w:w="498" w:type="pct"/>
            <w:tcBorders>
              <w:right w:val="single" w:sz="4" w:space="0" w:color="auto"/>
            </w:tcBorders>
          </w:tcPr>
          <w:p w14:paraId="1BF047A6" w14:textId="77777777" w:rsidR="004C3449" w:rsidRPr="0039222A" w:rsidRDefault="004C3449" w:rsidP="003F1AD1">
            <w:pPr>
              <w:pStyle w:val="NoSpacing"/>
              <w:rPr>
                <w:b/>
                <w:bCs/>
              </w:rPr>
            </w:pPr>
            <w:r w:rsidRPr="0039222A">
              <w:rPr>
                <w:b/>
                <w:bCs/>
              </w:rPr>
              <w:t>E1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95B1B" w14:textId="77777777" w:rsidR="004C3449" w:rsidRPr="00B126F9" w:rsidRDefault="004C3449" w:rsidP="003F1AD1">
            <w:pPr>
              <w:pStyle w:val="NoSpacing"/>
            </w:pPr>
            <w:r w:rsidRPr="00B126F9">
              <w:t>2 / 726</w:t>
            </w: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2916AA" w14:textId="77777777" w:rsidR="004C3449" w:rsidRPr="00B126F9" w:rsidRDefault="004C3449" w:rsidP="003F1AD1">
            <w:pPr>
              <w:pStyle w:val="NoSpacing"/>
            </w:pPr>
            <w:r w:rsidRPr="00B126F9">
              <w:t xml:space="preserve">51 / 726 </w:t>
            </w:r>
          </w:p>
        </w:tc>
      </w:tr>
      <w:tr w:rsidR="004C3449" w:rsidRPr="00CD2887" w14:paraId="69BFD993" w14:textId="77777777" w:rsidTr="0088372A">
        <w:tc>
          <w:tcPr>
            <w:tcW w:w="498" w:type="pct"/>
            <w:tcBorders>
              <w:right w:val="single" w:sz="4" w:space="0" w:color="auto"/>
            </w:tcBorders>
          </w:tcPr>
          <w:p w14:paraId="2157DB72" w14:textId="77777777" w:rsidR="004C3449" w:rsidRPr="0039222A" w:rsidRDefault="004C3449" w:rsidP="003F1AD1">
            <w:pPr>
              <w:pStyle w:val="NoSpacing"/>
              <w:rPr>
                <w:b/>
                <w:bCs/>
              </w:rPr>
            </w:pPr>
            <w:r w:rsidRPr="0039222A">
              <w:rPr>
                <w:b/>
                <w:bCs/>
              </w:rPr>
              <w:t>E2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8A58CA" w14:textId="77777777" w:rsidR="004C3449" w:rsidRPr="00B126F9" w:rsidRDefault="004C3449" w:rsidP="003F1AD1">
            <w:pPr>
              <w:pStyle w:val="NoSpacing"/>
            </w:pPr>
            <w:r w:rsidRPr="00B126F9">
              <w:t>3 / 816</w:t>
            </w: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7D15F3" w14:textId="77777777" w:rsidR="004C3449" w:rsidRPr="00B126F9" w:rsidRDefault="004C3449" w:rsidP="003F1AD1">
            <w:pPr>
              <w:pStyle w:val="NoSpacing"/>
            </w:pPr>
            <w:r w:rsidRPr="00B126F9">
              <w:t xml:space="preserve">56 / 816 </w:t>
            </w:r>
          </w:p>
        </w:tc>
      </w:tr>
      <w:tr w:rsidR="004C3449" w:rsidRPr="00CD2887" w14:paraId="312BED01" w14:textId="77777777" w:rsidTr="0088372A">
        <w:tc>
          <w:tcPr>
            <w:tcW w:w="498" w:type="pct"/>
            <w:tcBorders>
              <w:right w:val="single" w:sz="4" w:space="0" w:color="auto"/>
            </w:tcBorders>
          </w:tcPr>
          <w:p w14:paraId="000AD57E" w14:textId="77777777" w:rsidR="004C3449" w:rsidRPr="0039222A" w:rsidRDefault="004C3449" w:rsidP="003F1AD1">
            <w:pPr>
              <w:pStyle w:val="NoSpacing"/>
              <w:rPr>
                <w:b/>
                <w:bCs/>
              </w:rPr>
            </w:pPr>
            <w:r w:rsidRPr="0039222A">
              <w:rPr>
                <w:b/>
                <w:bCs/>
              </w:rPr>
              <w:t>p7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ACE444" w14:textId="77777777" w:rsidR="004C3449" w:rsidRPr="00B126F9" w:rsidRDefault="004C3449" w:rsidP="003F1AD1">
            <w:pPr>
              <w:pStyle w:val="NoSpacing"/>
            </w:pPr>
            <w:r w:rsidRPr="00B126F9">
              <w:t xml:space="preserve">0 / 162 </w:t>
            </w: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BDE5F7" w14:textId="77777777" w:rsidR="004C3449" w:rsidRPr="00B126F9" w:rsidRDefault="004C3449" w:rsidP="003F1AD1">
            <w:pPr>
              <w:pStyle w:val="NoSpacing"/>
            </w:pPr>
            <w:r w:rsidRPr="00B126F9">
              <w:t xml:space="preserve">11 /162 </w:t>
            </w:r>
          </w:p>
        </w:tc>
      </w:tr>
      <w:tr w:rsidR="004C3449" w:rsidRPr="00CD2887" w14:paraId="30F2EC74" w14:textId="77777777" w:rsidTr="0088372A">
        <w:tc>
          <w:tcPr>
            <w:tcW w:w="498" w:type="pct"/>
            <w:tcBorders>
              <w:right w:val="single" w:sz="4" w:space="0" w:color="auto"/>
            </w:tcBorders>
          </w:tcPr>
          <w:p w14:paraId="7D3002A5" w14:textId="77777777" w:rsidR="004C3449" w:rsidRPr="0039222A" w:rsidRDefault="004C3449" w:rsidP="003F1AD1">
            <w:pPr>
              <w:pStyle w:val="NoSpacing"/>
              <w:rPr>
                <w:b/>
                <w:bCs/>
              </w:rPr>
            </w:pPr>
            <w:r w:rsidRPr="0039222A">
              <w:rPr>
                <w:b/>
                <w:bCs/>
              </w:rPr>
              <w:t>NS2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2787E" w14:textId="77777777" w:rsidR="004C3449" w:rsidRPr="00B126F9" w:rsidRDefault="004C3449" w:rsidP="003F1AD1">
            <w:pPr>
              <w:pStyle w:val="NoSpacing"/>
            </w:pPr>
            <w:r w:rsidRPr="00B126F9">
              <w:t>0 / 597</w:t>
            </w: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539B0" w14:textId="77777777" w:rsidR="004C3449" w:rsidRPr="00B126F9" w:rsidRDefault="004C3449" w:rsidP="003F1AD1">
            <w:pPr>
              <w:pStyle w:val="NoSpacing"/>
            </w:pPr>
            <w:r w:rsidRPr="00B126F9">
              <w:t xml:space="preserve">33 / 597 </w:t>
            </w:r>
          </w:p>
        </w:tc>
      </w:tr>
      <w:tr w:rsidR="004C3449" w:rsidRPr="00CD2887" w14:paraId="6BA6FB76" w14:textId="77777777" w:rsidTr="0088372A">
        <w:tc>
          <w:tcPr>
            <w:tcW w:w="498" w:type="pct"/>
            <w:tcBorders>
              <w:right w:val="single" w:sz="4" w:space="0" w:color="auto"/>
            </w:tcBorders>
          </w:tcPr>
          <w:p w14:paraId="7265FDF9" w14:textId="77777777" w:rsidR="004C3449" w:rsidRPr="0039222A" w:rsidRDefault="004C3449" w:rsidP="003F1AD1">
            <w:pPr>
              <w:pStyle w:val="NoSpacing"/>
              <w:rPr>
                <w:b/>
                <w:bCs/>
              </w:rPr>
            </w:pPr>
            <w:r w:rsidRPr="0039222A">
              <w:rPr>
                <w:b/>
                <w:bCs/>
              </w:rPr>
              <w:t>NS3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D1F82" w14:textId="77777777" w:rsidR="004C3449" w:rsidRPr="00B126F9" w:rsidRDefault="004C3449" w:rsidP="003F1AD1">
            <w:pPr>
              <w:pStyle w:val="NoSpacing"/>
            </w:pPr>
            <w:r w:rsidRPr="00B126F9">
              <w:t xml:space="preserve">2 / 1,872 </w:t>
            </w: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EA75A" w14:textId="77777777" w:rsidR="004C3449" w:rsidRPr="00B126F9" w:rsidRDefault="004C3449" w:rsidP="003F1AD1">
            <w:pPr>
              <w:pStyle w:val="NoSpacing"/>
            </w:pPr>
            <w:r w:rsidRPr="00B126F9">
              <w:t xml:space="preserve">111 / 1,872 </w:t>
            </w:r>
          </w:p>
        </w:tc>
      </w:tr>
      <w:tr w:rsidR="004C3449" w:rsidRPr="00CD2887" w14:paraId="584D0134" w14:textId="77777777" w:rsidTr="0088372A">
        <w:tc>
          <w:tcPr>
            <w:tcW w:w="498" w:type="pct"/>
            <w:tcBorders>
              <w:right w:val="single" w:sz="4" w:space="0" w:color="auto"/>
            </w:tcBorders>
          </w:tcPr>
          <w:p w14:paraId="0009E0EC" w14:textId="77777777" w:rsidR="004C3449" w:rsidRPr="0039222A" w:rsidRDefault="004C3449" w:rsidP="003F1AD1">
            <w:pPr>
              <w:pStyle w:val="NoSpacing"/>
              <w:rPr>
                <w:b/>
                <w:bCs/>
              </w:rPr>
            </w:pPr>
            <w:r w:rsidRPr="0039222A">
              <w:rPr>
                <w:b/>
                <w:bCs/>
              </w:rPr>
              <w:t>NS4A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66560" w14:textId="77777777" w:rsidR="004C3449" w:rsidRPr="00B126F9" w:rsidRDefault="004C3449" w:rsidP="003F1AD1">
            <w:pPr>
              <w:pStyle w:val="NoSpacing"/>
            </w:pPr>
            <w:r w:rsidRPr="00B126F9">
              <w:t>0 / 162</w:t>
            </w: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6BCABA" w14:textId="77777777" w:rsidR="004C3449" w:rsidRPr="00B126F9" w:rsidRDefault="004C3449" w:rsidP="003F1AD1">
            <w:pPr>
              <w:pStyle w:val="NoSpacing"/>
            </w:pPr>
            <w:r w:rsidRPr="00B126F9">
              <w:t xml:space="preserve">9 / 162 </w:t>
            </w:r>
          </w:p>
        </w:tc>
      </w:tr>
      <w:tr w:rsidR="004C3449" w:rsidRPr="00CD2887" w14:paraId="4D1F16A4" w14:textId="77777777" w:rsidTr="0088372A">
        <w:tc>
          <w:tcPr>
            <w:tcW w:w="498" w:type="pct"/>
            <w:tcBorders>
              <w:right w:val="single" w:sz="4" w:space="0" w:color="auto"/>
            </w:tcBorders>
          </w:tcPr>
          <w:p w14:paraId="1D34020D" w14:textId="77777777" w:rsidR="004C3449" w:rsidRPr="0039222A" w:rsidRDefault="004C3449" w:rsidP="003F1AD1">
            <w:pPr>
              <w:pStyle w:val="NoSpacing"/>
              <w:rPr>
                <w:b/>
                <w:bCs/>
              </w:rPr>
            </w:pPr>
            <w:r w:rsidRPr="0039222A">
              <w:rPr>
                <w:b/>
                <w:bCs/>
              </w:rPr>
              <w:t>NS4B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F6C09" w14:textId="77777777" w:rsidR="004C3449" w:rsidRPr="00B126F9" w:rsidRDefault="004C3449" w:rsidP="003F1AD1">
            <w:pPr>
              <w:pStyle w:val="NoSpacing"/>
            </w:pPr>
            <w:r w:rsidRPr="00B126F9">
              <w:t xml:space="preserve">4 / 747 </w:t>
            </w: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2081C3" w14:textId="77777777" w:rsidR="004C3449" w:rsidRPr="00B126F9" w:rsidRDefault="004C3449" w:rsidP="003F1AD1">
            <w:pPr>
              <w:pStyle w:val="NoSpacing"/>
            </w:pPr>
            <w:r w:rsidRPr="00B126F9">
              <w:t xml:space="preserve">54 / 747 </w:t>
            </w:r>
          </w:p>
        </w:tc>
      </w:tr>
      <w:tr w:rsidR="004C3449" w:rsidRPr="00CD2887" w14:paraId="1FC6C5E9" w14:textId="77777777" w:rsidTr="0088372A">
        <w:tc>
          <w:tcPr>
            <w:tcW w:w="498" w:type="pct"/>
            <w:tcBorders>
              <w:right w:val="single" w:sz="4" w:space="0" w:color="auto"/>
            </w:tcBorders>
          </w:tcPr>
          <w:p w14:paraId="3CB474B5" w14:textId="77777777" w:rsidR="004C3449" w:rsidRPr="0039222A" w:rsidRDefault="004C3449" w:rsidP="003F1AD1">
            <w:pPr>
              <w:pStyle w:val="NoSpacing"/>
              <w:rPr>
                <w:b/>
                <w:bCs/>
              </w:rPr>
            </w:pPr>
            <w:r w:rsidRPr="0039222A">
              <w:rPr>
                <w:b/>
                <w:bCs/>
              </w:rPr>
              <w:t>NS5A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E2981" w14:textId="77777777" w:rsidR="004C3449" w:rsidRPr="00B126F9" w:rsidRDefault="004C3449" w:rsidP="003F1AD1">
            <w:pPr>
              <w:pStyle w:val="NoSpacing"/>
            </w:pPr>
            <w:r w:rsidRPr="00B126F9">
              <w:t xml:space="preserve">3 / 1,518 </w:t>
            </w:r>
          </w:p>
        </w:tc>
        <w:tc>
          <w:tcPr>
            <w:tcW w:w="327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BB2D54" w14:textId="77777777" w:rsidR="004C3449" w:rsidRPr="00B126F9" w:rsidRDefault="004C3449" w:rsidP="003F1AD1">
            <w:pPr>
              <w:pStyle w:val="NoSpacing"/>
            </w:pPr>
            <w:r w:rsidRPr="00B126F9">
              <w:t xml:space="preserve">87 / 1,518 </w:t>
            </w:r>
          </w:p>
        </w:tc>
      </w:tr>
      <w:tr w:rsidR="004C3449" w:rsidRPr="00CD2887" w14:paraId="3C9B9C04" w14:textId="77777777" w:rsidTr="0088372A">
        <w:trPr>
          <w:trHeight w:val="86"/>
        </w:trPr>
        <w:tc>
          <w:tcPr>
            <w:tcW w:w="498" w:type="pct"/>
            <w:tcBorders>
              <w:right w:val="single" w:sz="4" w:space="0" w:color="auto"/>
            </w:tcBorders>
          </w:tcPr>
          <w:p w14:paraId="27A33FAE" w14:textId="77777777" w:rsidR="004C3449" w:rsidRPr="0039222A" w:rsidRDefault="004C3449" w:rsidP="003F1AD1">
            <w:pPr>
              <w:pStyle w:val="NoSpacing"/>
              <w:rPr>
                <w:b/>
                <w:bCs/>
              </w:rPr>
            </w:pPr>
            <w:r w:rsidRPr="0039222A">
              <w:rPr>
                <w:b/>
                <w:bCs/>
              </w:rPr>
              <w:t>NS5B</w:t>
            </w:r>
          </w:p>
        </w:tc>
        <w:tc>
          <w:tcPr>
            <w:tcW w:w="12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CECD5A" w14:textId="77777777" w:rsidR="004C3449" w:rsidRPr="00B126F9" w:rsidRDefault="004C3449" w:rsidP="003F1AD1">
            <w:pPr>
              <w:pStyle w:val="NoSpacing"/>
            </w:pPr>
            <w:r w:rsidRPr="00B126F9">
              <w:t xml:space="preserve">0 / 1,752 </w:t>
            </w:r>
          </w:p>
        </w:tc>
        <w:tc>
          <w:tcPr>
            <w:tcW w:w="3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8D90C" w14:textId="77777777" w:rsidR="004C3449" w:rsidRPr="00B126F9" w:rsidRDefault="004C3449" w:rsidP="003F1AD1">
            <w:pPr>
              <w:pStyle w:val="NoSpacing"/>
            </w:pPr>
            <w:r w:rsidRPr="00B126F9">
              <w:t xml:space="preserve">80 / 1,752 </w:t>
            </w:r>
          </w:p>
        </w:tc>
      </w:tr>
      <w:tr w:rsidR="004C3449" w:rsidRPr="00CD2887" w14:paraId="48E5E3F4" w14:textId="77777777" w:rsidTr="0088372A">
        <w:tc>
          <w:tcPr>
            <w:tcW w:w="498" w:type="pct"/>
            <w:tcBorders>
              <w:right w:val="single" w:sz="4" w:space="0" w:color="auto"/>
            </w:tcBorders>
          </w:tcPr>
          <w:p w14:paraId="38BD2C8E" w14:textId="77777777" w:rsidR="004C3449" w:rsidRPr="0039222A" w:rsidRDefault="004C3449" w:rsidP="003F1AD1">
            <w:pPr>
              <w:pStyle w:val="NoSpacing"/>
              <w:rPr>
                <w:b/>
                <w:bCs/>
              </w:rPr>
            </w:pPr>
            <w:r w:rsidRPr="0039222A">
              <w:rPr>
                <w:b/>
                <w:bCs/>
              </w:rPr>
              <w:t>ORF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631B07" w14:textId="77777777" w:rsidR="004C3449" w:rsidRPr="00B126F9" w:rsidRDefault="004C3449" w:rsidP="003F1AD1">
            <w:pPr>
              <w:pStyle w:val="NoSpacing"/>
            </w:pPr>
            <w:r w:rsidRPr="00B126F9">
              <w:t xml:space="preserve">14 / 8,877 </w:t>
            </w:r>
          </w:p>
        </w:tc>
        <w:tc>
          <w:tcPr>
            <w:tcW w:w="3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10B469" w14:textId="77777777" w:rsidR="004C3449" w:rsidRPr="00B126F9" w:rsidRDefault="004C3449" w:rsidP="003F1AD1">
            <w:pPr>
              <w:pStyle w:val="NoSpacing"/>
            </w:pPr>
            <w:r w:rsidRPr="00B126F9">
              <w:t>524 / 8,877</w:t>
            </w:r>
          </w:p>
        </w:tc>
      </w:tr>
    </w:tbl>
    <w:p w14:paraId="194FD211" w14:textId="7374A248" w:rsidR="00E940F2" w:rsidRPr="004C3449" w:rsidRDefault="00E940F2">
      <w:pPr>
        <w:rPr>
          <w:color w:val="000000" w:themeColor="text1"/>
          <w:sz w:val="26"/>
          <w:szCs w:val="26"/>
        </w:rPr>
      </w:pPr>
    </w:p>
    <w:sectPr w:rsidR="00E940F2" w:rsidRPr="004C34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449"/>
    <w:rsid w:val="00056A5A"/>
    <w:rsid w:val="00141B38"/>
    <w:rsid w:val="00224A77"/>
    <w:rsid w:val="004C3449"/>
    <w:rsid w:val="00544EAB"/>
    <w:rsid w:val="0061419F"/>
    <w:rsid w:val="00661227"/>
    <w:rsid w:val="00684DEE"/>
    <w:rsid w:val="006B49E2"/>
    <w:rsid w:val="0073471B"/>
    <w:rsid w:val="007E1FF4"/>
    <w:rsid w:val="0088372A"/>
    <w:rsid w:val="00A965CF"/>
    <w:rsid w:val="00B46A30"/>
    <w:rsid w:val="00E63B0D"/>
    <w:rsid w:val="00E940F2"/>
    <w:rsid w:val="00F3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07BD62"/>
  <w15:chartTrackingRefBased/>
  <w15:docId w15:val="{FEAC5072-8AD2-9449-AD8B-5AE77B54F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449"/>
    <w:pPr>
      <w:spacing w:line="360" w:lineRule="auto"/>
      <w:jc w:val="both"/>
    </w:pPr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227"/>
    <w:pPr>
      <w:keepNext/>
      <w:keepLines/>
      <w:spacing w:before="240" w:line="240" w:lineRule="auto"/>
      <w:jc w:val="left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9E2"/>
    <w:pPr>
      <w:keepNext/>
      <w:keepLines/>
      <w:spacing w:before="40" w:line="240" w:lineRule="auto"/>
      <w:jc w:val="left"/>
      <w:outlineLvl w:val="1"/>
    </w:pPr>
    <w:rPr>
      <w:b/>
      <w:bCs/>
      <w:color w:val="000000" w:themeColor="text1"/>
      <w:sz w:val="26"/>
      <w:szCs w:val="26"/>
      <w:lang w:val="en-DK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449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449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449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449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449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449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449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227"/>
    <w:rPr>
      <w:rFonts w:ascii="Arial" w:eastAsiaTheme="majorEastAsia" w:hAnsi="Arial" w:cs="Arial"/>
      <w:b/>
      <w:bC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B49E2"/>
    <w:rPr>
      <w:rFonts w:ascii="Times New Roman" w:eastAsia="Times New Roman" w:hAnsi="Times New Roman" w:cs="Times New Roman"/>
      <w:b/>
      <w:bCs/>
      <w:color w:val="000000" w:themeColor="text1"/>
      <w:sz w:val="26"/>
      <w:szCs w:val="26"/>
    </w:rPr>
  </w:style>
  <w:style w:type="paragraph" w:styleId="ListParagraph">
    <w:name w:val="List Paragraph"/>
    <w:basedOn w:val="Normal"/>
    <w:autoRedefine/>
    <w:uiPriority w:val="34"/>
    <w:qFormat/>
    <w:rsid w:val="006B49E2"/>
    <w:pPr>
      <w:spacing w:line="240" w:lineRule="auto"/>
      <w:ind w:left="720"/>
      <w:contextualSpacing/>
      <w:jc w:val="left"/>
    </w:pPr>
    <w:rPr>
      <w:rFonts w:eastAsiaTheme="minorHAnsi" w:cstheme="minorBid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44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44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44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44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44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44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44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C344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C344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44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C344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C3449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C3449"/>
    <w:rPr>
      <w:rFonts w:ascii="Times New Roman" w:hAnsi="Times New Roman"/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4C3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449"/>
    <w:rPr>
      <w:rFonts w:ascii="Times New Roman" w:hAnsi="Times New Roman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C34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344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3449"/>
    <w:rPr>
      <w:rFonts w:ascii="Times New Roman" w:eastAsia="Times New Roman" w:hAnsi="Times New Roman" w:cs="Times New Roman"/>
      <w:lang w:val="en-US" w:eastAsia="en-GB"/>
    </w:rPr>
  </w:style>
  <w:style w:type="paragraph" w:styleId="Revision">
    <w:name w:val="Revision"/>
    <w:hidden/>
    <w:uiPriority w:val="99"/>
    <w:semiHidden/>
    <w:rsid w:val="00544EAB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va Thorselius</dc:creator>
  <cp:keywords/>
  <dc:description/>
  <cp:lastModifiedBy>Caroline Eva Thorselius</cp:lastModifiedBy>
  <cp:revision>2</cp:revision>
  <dcterms:created xsi:type="dcterms:W3CDTF">2025-02-18T20:55:00Z</dcterms:created>
  <dcterms:modified xsi:type="dcterms:W3CDTF">2025-02-18T20:55:00Z</dcterms:modified>
</cp:coreProperties>
</file>